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0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843"/>
        <w:gridCol w:w="2001"/>
        <w:gridCol w:w="1559"/>
        <w:gridCol w:w="21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607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ain gene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DR region f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4_plasmid 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d related plasm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 xml:space="preserve">Gene type or </w:t>
            </w:r>
          </w:p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 xml:space="preserve">Gene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F4_plasmid pA</w:t>
            </w:r>
          </w:p>
        </w:tc>
        <w:tc>
          <w:tcPr>
            <w:tcW w:w="20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pMH15-269M_1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pHN111RT-1</w:t>
            </w:r>
          </w:p>
        </w:tc>
        <w:tc>
          <w:tcPr>
            <w:tcW w:w="21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pSZP4-9-2-tmex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uplication gen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epB2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epB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epB2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ep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pos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s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s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92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intI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int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intI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int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stX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st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stX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s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s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s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sp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adA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ad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adA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cmlA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cml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m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acH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ac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40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40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n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crol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ef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ef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ef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ef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le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l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le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le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pos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539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5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539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5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903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90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903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90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RND-type 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ffux genes clus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oprJ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oprJ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oprJ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oprJ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D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D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C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C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mex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nfxB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nfx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nfxB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tnfx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crol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ph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ph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ph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crol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sr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s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sr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s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2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2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mt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m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mt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rm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3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3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Ec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Vsa35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n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β-lacta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DHA-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DHA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DHA-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DHA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1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luoroqinolo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nrB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nrB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nrB4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qnr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sertion el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1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1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1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1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b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3')-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minoglycosid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  <w:tc>
          <w:tcPr>
            <w:tcW w:w="2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ph(6')-I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jAzNmM4MjRlNzlmNjk0NWZjYmIyYmUyMWJjYzIifQ=="/>
  </w:docVars>
  <w:rsids>
    <w:rsidRoot w:val="00000000"/>
    <w:rsid w:val="04C02EC0"/>
    <w:rsid w:val="1F39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HelveticaNeueLTStd-Lt" w:hAnsi="HelveticaNeueLTStd-Lt" w:eastAsia="HelveticaNeueLTStd-Lt" w:cs="HelveticaNeueLTStd-Lt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0</Words>
  <Characters>1352</Characters>
  <Lines>0</Lines>
  <Paragraphs>0</Paragraphs>
  <TotalTime>0</TotalTime>
  <ScaleCrop>false</ScaleCrop>
  <LinksUpToDate>false</LinksUpToDate>
  <CharactersWithSpaces>13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0:58:00Z</dcterms:created>
  <dc:creator>admin</dc:creator>
  <cp:lastModifiedBy>admin</cp:lastModifiedBy>
  <dcterms:modified xsi:type="dcterms:W3CDTF">2023-09-21T01:0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95C5019139542888D16B54C47660F0F_12</vt:lpwstr>
  </property>
</Properties>
</file>